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4639" w:rsidRDefault="008A4639"/>
    <w:p w:rsidR="008A4639" w:rsidRPr="00610FC0" w:rsidRDefault="00ED31D5" w:rsidP="008A4639">
      <w:pPr>
        <w:pStyle w:val="Caption"/>
        <w:keepNext/>
        <w:rPr>
          <w:rFonts w:ascii="Arial" w:hAnsi="Arial" w:cs="Arial"/>
          <w:i w:val="0"/>
          <w:color w:val="auto"/>
          <w:sz w:val="24"/>
          <w:szCs w:val="24"/>
          <w:lang w:val="en-US"/>
        </w:rPr>
      </w:pPr>
      <w:r w:rsidRPr="00610FC0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Additional file </w:t>
      </w:r>
      <w:r w:rsidR="005E7540" w:rsidRPr="00610FC0">
        <w:rPr>
          <w:rFonts w:ascii="Arial" w:hAnsi="Arial" w:cs="Arial"/>
          <w:i w:val="0"/>
          <w:color w:val="auto"/>
          <w:sz w:val="24"/>
          <w:szCs w:val="24"/>
          <w:lang w:val="en-US"/>
        </w:rPr>
        <w:t>2</w:t>
      </w:r>
      <w:r w:rsidR="0079232B" w:rsidRPr="00610FC0">
        <w:rPr>
          <w:rFonts w:ascii="Arial" w:hAnsi="Arial" w:cs="Arial"/>
          <w:i w:val="0"/>
          <w:color w:val="auto"/>
          <w:sz w:val="24"/>
          <w:szCs w:val="24"/>
          <w:lang w:val="en-US"/>
        </w:rPr>
        <w:t>: Summary of the surveys (n=1597</w:t>
      </w:r>
      <w:r w:rsidR="008A4639" w:rsidRPr="00610FC0">
        <w:rPr>
          <w:rFonts w:ascii="Arial" w:hAnsi="Arial" w:cs="Arial"/>
          <w:i w:val="0"/>
          <w:color w:val="auto"/>
          <w:sz w:val="24"/>
          <w:szCs w:val="24"/>
          <w:lang w:val="en-US"/>
        </w:rPr>
        <w:t>) from 1999 to 2020</w:t>
      </w:r>
    </w:p>
    <w:tbl>
      <w:tblPr>
        <w:tblW w:w="120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29"/>
        <w:gridCol w:w="1288"/>
        <w:gridCol w:w="1154"/>
        <w:gridCol w:w="1407"/>
        <w:gridCol w:w="1434"/>
        <w:gridCol w:w="564"/>
        <w:gridCol w:w="1087"/>
        <w:gridCol w:w="1154"/>
      </w:tblGrid>
      <w:tr w:rsidR="008A4639" w:rsidRPr="00610FC0" w:rsidTr="007B59A6">
        <w:trPr>
          <w:trHeight w:val="288"/>
        </w:trPr>
        <w:tc>
          <w:tcPr>
            <w:tcW w:w="3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BE"/>
              </w:rPr>
              <w:t>country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BE"/>
              </w:rPr>
            </w:pPr>
            <w:proofErr w:type="spellStart"/>
            <w:r w:rsidRPr="00610FC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BE"/>
              </w:rPr>
              <w:t>N.surveys</w:t>
            </w:r>
            <w:proofErr w:type="spellEnd"/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BE"/>
              </w:rPr>
            </w:pPr>
            <w:proofErr w:type="spellStart"/>
            <w:r w:rsidRPr="00610FC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BE"/>
              </w:rPr>
              <w:t>No.years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BE"/>
              </w:rPr>
            </w:pPr>
            <w:proofErr w:type="spellStart"/>
            <w:r w:rsidRPr="00610FC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BE"/>
              </w:rPr>
              <w:t>Tot.sample</w:t>
            </w:r>
            <w:proofErr w:type="spellEnd"/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BE"/>
              </w:rPr>
            </w:pPr>
            <w:proofErr w:type="spellStart"/>
            <w:r w:rsidRPr="00610FC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BE"/>
              </w:rPr>
              <w:t>No.surveys</w:t>
            </w:r>
            <w:proofErr w:type="spellEnd"/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BE"/>
              </w:rPr>
              <w:t>IDP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BE"/>
              </w:rPr>
            </w:pPr>
            <w:proofErr w:type="spellStart"/>
            <w:r w:rsidRPr="00610FC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BE"/>
              </w:rPr>
              <w:t>Refugee</w:t>
            </w:r>
            <w:proofErr w:type="spellEnd"/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BE"/>
              </w:rPr>
            </w:pPr>
            <w:proofErr w:type="spellStart"/>
            <w:r w:rsidRPr="00610FC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BE"/>
              </w:rPr>
              <w:t>Resident</w:t>
            </w:r>
            <w:proofErr w:type="spellEnd"/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Afghanista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2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602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7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Angol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3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51186F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2324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3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Bangladesh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51186F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466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7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Burkina Faso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312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Burundi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650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2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proofErr w:type="spellStart"/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Cameroon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N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N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 xml:space="preserve">Central </w:t>
            </w:r>
            <w:proofErr w:type="spellStart"/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African</w:t>
            </w:r>
            <w:proofErr w:type="spellEnd"/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 xml:space="preserve"> </w:t>
            </w:r>
            <w:proofErr w:type="spellStart"/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Republic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525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0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Cha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7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51186F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2663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2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5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7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Cote d'Ivoir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27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BE"/>
              </w:rPr>
              <w:t>Democratic Republic of the Congo</w:t>
            </w:r>
            <w:bookmarkStart w:id="0" w:name="_GoBack"/>
            <w:bookmarkEnd w:id="0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79232B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28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51186F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8858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8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610FC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28</w:t>
            </w:r>
            <w:r w:rsidR="00610FC0"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Djibouti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39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proofErr w:type="spellStart"/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Ethiopia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37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51186F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774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2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8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291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Ghan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N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N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Guatemal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55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proofErr w:type="spellStart"/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Guinea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218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6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proofErr w:type="spellStart"/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Haiti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4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542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41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Keny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7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4449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4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62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Liberi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51186F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062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5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lastRenderedPageBreak/>
              <w:t>Malawi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905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8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Mali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67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8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proofErr w:type="spellStart"/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Mauritania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933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8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Myanmar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808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3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Niger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5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2473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3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55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Nigeri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63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proofErr w:type="spellStart"/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Occupied</w:t>
            </w:r>
            <w:proofErr w:type="spellEnd"/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 xml:space="preserve"> </w:t>
            </w:r>
            <w:proofErr w:type="spellStart"/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Palestinian</w:t>
            </w:r>
            <w:proofErr w:type="spellEnd"/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 xml:space="preserve"> </w:t>
            </w:r>
            <w:proofErr w:type="spellStart"/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Territories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N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N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3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Pakista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N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N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6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Philippine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N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N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5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Sierra Leo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2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2068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8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proofErr w:type="spellStart"/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Somalia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7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74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38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 xml:space="preserve">South </w:t>
            </w:r>
            <w:proofErr w:type="spellStart"/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Sudan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79232B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51186F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169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610FC0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1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proofErr w:type="spellStart"/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Sudan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79232B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22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51186F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8102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7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8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610FC0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36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proofErr w:type="spellStart"/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Syrian</w:t>
            </w:r>
            <w:proofErr w:type="spellEnd"/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 xml:space="preserve"> </w:t>
            </w:r>
            <w:proofErr w:type="spellStart"/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Arab</w:t>
            </w:r>
            <w:proofErr w:type="spellEnd"/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 xml:space="preserve"> </w:t>
            </w:r>
            <w:proofErr w:type="spellStart"/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Republic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N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N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proofErr w:type="spellStart"/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Tajikistan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92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7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Timor-Lest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18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Ugand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2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704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1</w:t>
            </w:r>
          </w:p>
        </w:tc>
      </w:tr>
      <w:tr w:rsidR="008A4639" w:rsidRPr="00610FC0" w:rsidTr="007B59A6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proofErr w:type="spellStart"/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Yemen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3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2040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2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29</w:t>
            </w:r>
          </w:p>
        </w:tc>
      </w:tr>
      <w:tr w:rsidR="008A4639" w:rsidRPr="00610FC0" w:rsidTr="007B59A6">
        <w:trPr>
          <w:trHeight w:val="300"/>
        </w:trPr>
        <w:tc>
          <w:tcPr>
            <w:tcW w:w="3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Zimbabw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2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910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639" w:rsidRPr="00610FC0" w:rsidRDefault="008A4639" w:rsidP="009557C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</w:pPr>
            <w:r w:rsidRPr="00610FC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>21</w:t>
            </w:r>
          </w:p>
        </w:tc>
      </w:tr>
    </w:tbl>
    <w:p w:rsidR="008A4639" w:rsidRPr="00ED31D5" w:rsidRDefault="008A4639" w:rsidP="008A3897">
      <w:pPr>
        <w:tabs>
          <w:tab w:val="left" w:pos="1560"/>
        </w:tabs>
        <w:rPr>
          <w:lang w:val="en-US"/>
        </w:rPr>
      </w:pPr>
      <w:r w:rsidRPr="00610FC0">
        <w:rPr>
          <w:rFonts w:ascii="Arial" w:hAnsi="Arial" w:cs="Arial"/>
          <w:sz w:val="24"/>
          <w:szCs w:val="24"/>
          <w:lang w:val="en-US"/>
        </w:rPr>
        <w:t xml:space="preserve">NB: </w:t>
      </w:r>
      <w:proofErr w:type="spellStart"/>
      <w:r w:rsidRPr="00610FC0">
        <w:rPr>
          <w:rFonts w:ascii="Arial" w:hAnsi="Arial" w:cs="Arial"/>
          <w:sz w:val="24"/>
          <w:szCs w:val="24"/>
          <w:lang w:val="en-US"/>
        </w:rPr>
        <w:t>Tot.sample</w:t>
      </w:r>
      <w:proofErr w:type="spellEnd"/>
      <w:r w:rsidRPr="00610FC0">
        <w:rPr>
          <w:rFonts w:ascii="Arial" w:hAnsi="Arial" w:cs="Arial"/>
          <w:sz w:val="24"/>
          <w:szCs w:val="24"/>
          <w:lang w:val="en-US"/>
        </w:rPr>
        <w:t xml:space="preserve"> is the number of children samples in mortality surveys. While </w:t>
      </w:r>
      <w:proofErr w:type="spellStart"/>
      <w:r w:rsidRPr="00610FC0">
        <w:rPr>
          <w:rFonts w:ascii="Arial" w:hAnsi="Arial" w:cs="Arial"/>
          <w:sz w:val="24"/>
          <w:szCs w:val="24"/>
          <w:lang w:val="en-US"/>
        </w:rPr>
        <w:t>No.surveys</w:t>
      </w:r>
      <w:proofErr w:type="spellEnd"/>
      <w:r w:rsidRPr="00610FC0">
        <w:rPr>
          <w:rFonts w:ascii="Arial" w:hAnsi="Arial" w:cs="Arial"/>
          <w:sz w:val="24"/>
          <w:szCs w:val="24"/>
          <w:lang w:val="en-US"/>
        </w:rPr>
        <w:t xml:space="preserve"> is the number of surveys that reported the number of children included for the mortality surveys. </w:t>
      </w:r>
      <w:r w:rsidR="00460B7F" w:rsidRPr="00610FC0">
        <w:rPr>
          <w:noProof/>
          <w:lang w:eastAsia="fr-BE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1" name="Rectangle 1" descr="https://smcs1.cism.ucl.ac.be/rstudio/files/images/traceplot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5F8B34C" id="Rectangle 1" o:spid="_x0000_s1026" alt="https://smcs1.cism.ucl.ac.be/rstudio/files/images/traceplot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" filled="f" stroked="f">
                <o:lock v:ext="edit" aspectratio="t"/>
                <w10:anchorlock/>
              </v:rect>
            </w:pict>
          </mc:Fallback>
        </mc:AlternateContent>
      </w:r>
    </w:p>
    <w:sectPr w:rsidR="008A4639" w:rsidRPr="00ED31D5" w:rsidSect="00332E56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B7F"/>
    <w:rsid w:val="0009512E"/>
    <w:rsid w:val="000E586A"/>
    <w:rsid w:val="00136196"/>
    <w:rsid w:val="00332E56"/>
    <w:rsid w:val="00460B7F"/>
    <w:rsid w:val="004F5DF8"/>
    <w:rsid w:val="00504AB3"/>
    <w:rsid w:val="0051186F"/>
    <w:rsid w:val="005E31F8"/>
    <w:rsid w:val="005E7540"/>
    <w:rsid w:val="00610FC0"/>
    <w:rsid w:val="006153F6"/>
    <w:rsid w:val="00643E13"/>
    <w:rsid w:val="006476DA"/>
    <w:rsid w:val="00686BE7"/>
    <w:rsid w:val="006F0A72"/>
    <w:rsid w:val="0079232B"/>
    <w:rsid w:val="007B59A6"/>
    <w:rsid w:val="0089668D"/>
    <w:rsid w:val="008A3897"/>
    <w:rsid w:val="008A4639"/>
    <w:rsid w:val="0090799A"/>
    <w:rsid w:val="009300E6"/>
    <w:rsid w:val="00951663"/>
    <w:rsid w:val="009557CF"/>
    <w:rsid w:val="00963C2C"/>
    <w:rsid w:val="009D4993"/>
    <w:rsid w:val="00A01B29"/>
    <w:rsid w:val="00AC6E40"/>
    <w:rsid w:val="00AF3E63"/>
    <w:rsid w:val="00BE4BAB"/>
    <w:rsid w:val="00C3049C"/>
    <w:rsid w:val="00D91621"/>
    <w:rsid w:val="00E77725"/>
    <w:rsid w:val="00ED31D5"/>
    <w:rsid w:val="00F65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34B60"/>
  <w15:chartTrackingRefBased/>
  <w15:docId w15:val="{9605F6EC-1D9B-4210-BA72-55A75BD42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F0A7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98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2</Pages>
  <Words>227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deofor Ogbu</dc:creator>
  <cp:keywords/>
  <dc:description/>
  <cp:lastModifiedBy>Jideofor Ogbu</cp:lastModifiedBy>
  <cp:revision>3</cp:revision>
  <dcterms:created xsi:type="dcterms:W3CDTF">2021-12-13T12:58:00Z</dcterms:created>
  <dcterms:modified xsi:type="dcterms:W3CDTF">2021-12-13T15:57:00Z</dcterms:modified>
</cp:coreProperties>
</file>